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 xml:space="preserve">Additional file 1. </w:t>
      </w:r>
      <w:r>
        <w:rPr>
          <w:lang w:val="en-GB"/>
        </w:rPr>
        <w:t xml:space="preserve">Interspecific genetic distances. Kimura (1980) two-parameter distances (above diagonal) and uncorrected p-distance (below diagonal) of 199 genomic or PCR amplified  </w:t>
      </w:r>
      <w:r>
        <w:rPr>
          <w:i/>
          <w:lang w:val="en-GB"/>
        </w:rPr>
        <w:t>pDo500</w:t>
      </w:r>
      <w:r>
        <w:rPr>
          <w:lang w:val="en-GB"/>
        </w:rPr>
        <w:t xml:space="preserve"> satDNA sequences from </w:t>
      </w:r>
      <w:r>
        <w:rPr>
          <w:i/>
          <w:lang w:val="en-GB"/>
        </w:rPr>
        <w:t>Dolichopoda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84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40"/>
        <w:gridCol w:w="666"/>
        <w:gridCol w:w="717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 </w:t>
            </w:r>
            <w:r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D. schiavazzii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</w:rPr>
              <w:t>.07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aegilion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linder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bolivar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cyrnensi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bormans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baccettii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laetitia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palpat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capreensi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geniculat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ligustica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15:05:00Z</dcterms:created>
  <dc:creator>lmartins</dc:creator>
  <dc:description/>
  <cp:keywords/>
  <dc:language>en-US</dc:language>
  <cp:lastModifiedBy>lmartins</cp:lastModifiedBy>
  <dcterms:modified xsi:type="dcterms:W3CDTF">2009-08-15T15:13:00Z</dcterms:modified>
  <cp:revision>2</cp:revision>
  <dc:subject/>
  <dc:title/>
</cp:coreProperties>
</file>